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1E5" w:rsidRPr="009041E5" w:rsidRDefault="005D75D3" w:rsidP="009041E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sz w:val="20"/>
          <w:szCs w:val="20"/>
        </w:rPr>
        <w:t>Su</w:t>
      </w:r>
      <w:r>
        <w:rPr>
          <w:rFonts w:ascii="Times New Roman" w:hAnsi="Times New Roman" w:cs="Times New Roman"/>
          <w:sz w:val="20"/>
          <w:szCs w:val="20"/>
        </w:rPr>
        <w:t xml:space="preserve">pplementary File </w:t>
      </w:r>
      <w:r w:rsidR="009041E5" w:rsidRPr="009041E5">
        <w:rPr>
          <w:rFonts w:ascii="Times New Roman" w:eastAsia="宋体" w:hAnsi="Times New Roman" w:cs="Times New Roman"/>
          <w:kern w:val="0"/>
          <w:szCs w:val="21"/>
        </w:rPr>
        <w:t>S</w:t>
      </w:r>
      <w:r w:rsidR="00A01BA2">
        <w:rPr>
          <w:rFonts w:ascii="Times New Roman" w:eastAsia="宋体" w:hAnsi="Times New Roman" w:cs="Times New Roman"/>
          <w:kern w:val="0"/>
          <w:szCs w:val="21"/>
        </w:rPr>
        <w:t>3</w:t>
      </w:r>
      <w:r w:rsidR="009041E5" w:rsidRPr="009041E5">
        <w:rPr>
          <w:rFonts w:ascii="Times New Roman" w:eastAsia="宋体" w:hAnsi="Times New Roman" w:cs="Times New Roman"/>
          <w:kern w:val="0"/>
          <w:szCs w:val="21"/>
        </w:rPr>
        <w:t xml:space="preserve">. Relative abundance </w:t>
      </w:r>
      <w:r w:rsidR="009041E5" w:rsidRPr="009041E5">
        <w:rPr>
          <w:rFonts w:ascii="Times New Roman" w:eastAsia="宋体" w:hAnsi="Times New Roman" w:cs="Times New Roman" w:hint="eastAsia"/>
          <w:kern w:val="0"/>
          <w:szCs w:val="21"/>
        </w:rPr>
        <w:t>on</w:t>
      </w:r>
      <w:r w:rsidR="009041E5" w:rsidRPr="009041E5">
        <w:rPr>
          <w:rFonts w:ascii="Times New Roman" w:eastAsia="宋体" w:hAnsi="Times New Roman" w:cs="Times New Roman"/>
          <w:kern w:val="0"/>
          <w:szCs w:val="21"/>
        </w:rPr>
        <w:t xml:space="preserve"> species level of AMF genus at different altitudes in Mt. Taibai</w:t>
      </w:r>
    </w:p>
    <w:tbl>
      <w:tblPr>
        <w:tblW w:w="12758" w:type="dxa"/>
        <w:tblInd w:w="108" w:type="dxa"/>
        <w:tblLook w:val="04A0" w:firstRow="1" w:lastRow="0" w:firstColumn="1" w:lastColumn="0" w:noHBand="0" w:noVBand="1"/>
      </w:tblPr>
      <w:tblGrid>
        <w:gridCol w:w="2127"/>
        <w:gridCol w:w="1010"/>
        <w:gridCol w:w="851"/>
        <w:gridCol w:w="850"/>
        <w:gridCol w:w="844"/>
        <w:gridCol w:w="1122"/>
        <w:gridCol w:w="711"/>
        <w:gridCol w:w="844"/>
        <w:gridCol w:w="844"/>
        <w:gridCol w:w="844"/>
        <w:gridCol w:w="1129"/>
        <w:gridCol w:w="851"/>
        <w:gridCol w:w="992"/>
      </w:tblGrid>
      <w:tr w:rsidR="009041E5" w:rsidRPr="00813B6B" w:rsidTr="006E1752">
        <w:trPr>
          <w:trHeight w:val="285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0631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 (m)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41E5" w:rsidRPr="00813B6B" w:rsidRDefault="009041E5" w:rsidP="006E1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0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Acaulospo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8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16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88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0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6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9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Ambispo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99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67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2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3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laroideoglom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01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46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8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orymbiglom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Diversispo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Dominik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353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ntrophospo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Funneliformi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ind w:leftChars="-5660" w:left="-11886" w:firstLineChars="5403" w:firstLine="1188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91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5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Glom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4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.0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49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.23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898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93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43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6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721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Kamiensk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1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45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acispo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araglom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edecke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hizophag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43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537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.505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acculospo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19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clerocysti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cutellospo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9041E5" w:rsidRPr="00813B6B" w:rsidTr="006E175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eptoglom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.6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6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57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97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842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.16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04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286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5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779 </w:t>
            </w:r>
          </w:p>
        </w:tc>
      </w:tr>
      <w:tr w:rsidR="009041E5" w:rsidRPr="00813B6B" w:rsidTr="006E175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FF1525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F152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unidentifie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687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1E5" w:rsidRPr="00813B6B" w:rsidRDefault="009041E5" w:rsidP="006E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3B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</w:tbl>
    <w:p w:rsidR="009041E5" w:rsidRDefault="009041E5" w:rsidP="009041E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FF0000"/>
          <w:kern w:val="0"/>
          <w:szCs w:val="21"/>
        </w:rPr>
      </w:pPr>
    </w:p>
    <w:p w:rsidR="001870F6" w:rsidRDefault="001870F6"/>
    <w:sectPr w:rsidR="001870F6" w:rsidSect="009041E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2A1" w:rsidRDefault="002D42A1" w:rsidP="009041E5">
      <w:r>
        <w:separator/>
      </w:r>
    </w:p>
  </w:endnote>
  <w:endnote w:type="continuationSeparator" w:id="0">
    <w:p w:rsidR="002D42A1" w:rsidRDefault="002D42A1" w:rsidP="00904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2A1" w:rsidRDefault="002D42A1" w:rsidP="009041E5">
      <w:r>
        <w:separator/>
      </w:r>
    </w:p>
  </w:footnote>
  <w:footnote w:type="continuationSeparator" w:id="0">
    <w:p w:rsidR="002D42A1" w:rsidRDefault="002D42A1" w:rsidP="00904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EF"/>
    <w:rsid w:val="0018533B"/>
    <w:rsid w:val="001870F6"/>
    <w:rsid w:val="002D42A1"/>
    <w:rsid w:val="003801EF"/>
    <w:rsid w:val="0038482B"/>
    <w:rsid w:val="0042235E"/>
    <w:rsid w:val="005D75D3"/>
    <w:rsid w:val="008B7610"/>
    <w:rsid w:val="009041E5"/>
    <w:rsid w:val="00A01BA2"/>
    <w:rsid w:val="00FF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56347"/>
  <w15:chartTrackingRefBased/>
  <w15:docId w15:val="{3AEA98DB-61E6-4CBE-9496-C4EFDEB54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41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1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1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1-01-09T13:50:00Z</dcterms:created>
  <dcterms:modified xsi:type="dcterms:W3CDTF">2021-01-19T13:01:00Z</dcterms:modified>
</cp:coreProperties>
</file>